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5E946" w14:textId="7B866B14" w:rsidR="006A0CB6" w:rsidRPr="00F16567" w:rsidRDefault="006A0CB6" w:rsidP="006A0C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65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 Other </w:t>
      </w:r>
      <w:r w:rsidRPr="00F16567">
        <w:rPr>
          <w:rFonts w:ascii="Times New Roman" w:hAnsi="Times New Roman" w:cs="Times New Roman"/>
          <w:i/>
          <w:iCs/>
          <w:sz w:val="24"/>
          <w:szCs w:val="24"/>
          <w:lang w:val="en-US"/>
        </w:rPr>
        <w:t>TTR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 variants (</w:t>
      </w:r>
      <w:r w:rsidRPr="00F165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= 30). </w:t>
      </w:r>
    </w:p>
    <w:p w14:paraId="0A131AB1" w14:textId="77777777" w:rsidR="006A0CB6" w:rsidRPr="00F16567" w:rsidRDefault="006A0CB6" w:rsidP="006A0CB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-2"/>
        <w:tblW w:w="4870" w:type="dxa"/>
        <w:tblLook w:val="04A0" w:firstRow="1" w:lastRow="0" w:firstColumn="1" w:lastColumn="0" w:noHBand="0" w:noVBand="1"/>
      </w:tblPr>
      <w:tblGrid>
        <w:gridCol w:w="2689"/>
        <w:gridCol w:w="2181"/>
      </w:tblGrid>
      <w:tr w:rsidR="006A0CB6" w:rsidRPr="00F16567" w14:paraId="2FCEAD2A" w14:textId="77777777" w:rsidTr="003D6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F3C04F" w14:textId="77777777" w:rsidR="006A0CB6" w:rsidRPr="00B00C44" w:rsidRDefault="006A0CB6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00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R variant</w:t>
            </w:r>
          </w:p>
        </w:tc>
        <w:tc>
          <w:tcPr>
            <w:tcW w:w="2181" w:type="dxa"/>
          </w:tcPr>
          <w:p w14:paraId="37255F88" w14:textId="77777777" w:rsidR="006A0CB6" w:rsidRPr="00B00C44" w:rsidRDefault="006A0CB6" w:rsidP="006A0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00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 (%)</w:t>
            </w:r>
          </w:p>
        </w:tc>
      </w:tr>
      <w:tr w:rsidR="006A0CB6" w:rsidRPr="00F16567" w14:paraId="1BCDBC9A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6D5E60C" w14:textId="251DA6F1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Gln</w:t>
            </w:r>
          </w:p>
        </w:tc>
        <w:tc>
          <w:tcPr>
            <w:tcW w:w="2181" w:type="dxa"/>
          </w:tcPr>
          <w:p w14:paraId="76E72044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4 (2.2%)</w:t>
            </w:r>
          </w:p>
        </w:tc>
      </w:tr>
      <w:tr w:rsidR="006A0CB6" w:rsidRPr="00F16567" w14:paraId="3DD6A92F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EC92900" w14:textId="1D90D69D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Pro</w:t>
            </w:r>
          </w:p>
        </w:tc>
        <w:tc>
          <w:tcPr>
            <w:tcW w:w="2181" w:type="dxa"/>
          </w:tcPr>
          <w:p w14:paraId="4636C2A9" w14:textId="341106FC" w:rsidR="006A0CB6" w:rsidRPr="00F16567" w:rsidRDefault="002C296B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A0CB6" w:rsidRPr="00F16567" w14:paraId="56B0699F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BB4BA26" w14:textId="27A3FF5E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Asn</w:t>
            </w:r>
          </w:p>
        </w:tc>
        <w:tc>
          <w:tcPr>
            <w:tcW w:w="2181" w:type="dxa"/>
          </w:tcPr>
          <w:p w14:paraId="6F562403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4C5DD1A9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8D0CD35" w14:textId="625740D0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e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Ile</w:t>
            </w:r>
          </w:p>
        </w:tc>
        <w:tc>
          <w:tcPr>
            <w:tcW w:w="2181" w:type="dxa"/>
          </w:tcPr>
          <w:p w14:paraId="0D5D38EF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03413451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6411A02" w14:textId="64AD45AC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r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Phe</w:t>
            </w:r>
          </w:p>
        </w:tc>
        <w:tc>
          <w:tcPr>
            <w:tcW w:w="2181" w:type="dxa"/>
          </w:tcPr>
          <w:p w14:paraId="4A8FA1DB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6E7A9CE8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780AE29" w14:textId="2AC02214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Leu</w:t>
            </w:r>
          </w:p>
        </w:tc>
        <w:tc>
          <w:tcPr>
            <w:tcW w:w="2181" w:type="dxa"/>
          </w:tcPr>
          <w:p w14:paraId="1EA65794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1CBA7109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0E26FCE" w14:textId="10F4F062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1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Ser</w:t>
            </w:r>
          </w:p>
        </w:tc>
        <w:tc>
          <w:tcPr>
            <w:tcW w:w="2181" w:type="dxa"/>
          </w:tcPr>
          <w:p w14:paraId="39E83809" w14:textId="44E35F9A" w:rsidR="006A0CB6" w:rsidRPr="00F16567" w:rsidRDefault="002C296B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A0CB6" w:rsidRPr="00F16567" w14:paraId="1ED6CC96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78F2FDA" w14:textId="39778079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1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Thr</w:t>
            </w:r>
          </w:p>
        </w:tc>
        <w:tc>
          <w:tcPr>
            <w:tcW w:w="2181" w:type="dxa"/>
          </w:tcPr>
          <w:p w14:paraId="0B2B7FE9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068283A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1736026" w14:textId="67750D9B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Thr</w:t>
            </w:r>
          </w:p>
        </w:tc>
        <w:tc>
          <w:tcPr>
            <w:tcW w:w="2181" w:type="dxa"/>
          </w:tcPr>
          <w:p w14:paraId="323C5A7C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38973D8D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A04EF30" w14:textId="3A321B01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g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</w:t>
            </w:r>
          </w:p>
        </w:tc>
        <w:tc>
          <w:tcPr>
            <w:tcW w:w="2181" w:type="dxa"/>
          </w:tcPr>
          <w:p w14:paraId="7A58B7FC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0BE8DC00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D211F92" w14:textId="67C94E10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Lys</w:t>
            </w:r>
          </w:p>
        </w:tc>
        <w:tc>
          <w:tcPr>
            <w:tcW w:w="2181" w:type="dxa"/>
          </w:tcPr>
          <w:p w14:paraId="1AC4D33F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466E6981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F4CA3BE" w14:textId="035FDA4E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Gln</w:t>
            </w:r>
          </w:p>
        </w:tc>
        <w:tc>
          <w:tcPr>
            <w:tcW w:w="2181" w:type="dxa"/>
          </w:tcPr>
          <w:p w14:paraId="3A32B59F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7D6666D1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4D2646A" w14:textId="231ED087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Lys</w:t>
            </w:r>
          </w:p>
        </w:tc>
        <w:tc>
          <w:tcPr>
            <w:tcW w:w="2181" w:type="dxa"/>
          </w:tcPr>
          <w:p w14:paraId="6662F539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42FACAA7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C835B55" w14:textId="5FA1DE27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e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Val</w:t>
            </w:r>
          </w:p>
        </w:tc>
        <w:tc>
          <w:tcPr>
            <w:tcW w:w="2181" w:type="dxa"/>
          </w:tcPr>
          <w:p w14:paraId="3653AC03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22124CEA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A3D4129" w14:textId="360BE1CC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Ser</w:t>
            </w:r>
          </w:p>
        </w:tc>
        <w:tc>
          <w:tcPr>
            <w:tcW w:w="2181" w:type="dxa"/>
          </w:tcPr>
          <w:p w14:paraId="0AF9893B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14154B0B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1D747E" w14:textId="00917536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Ala</w:t>
            </w:r>
          </w:p>
        </w:tc>
        <w:tc>
          <w:tcPr>
            <w:tcW w:w="2181" w:type="dxa"/>
          </w:tcPr>
          <w:p w14:paraId="0C0AC431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5591FD2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ECA42A" w14:textId="26DAA2F6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2C296B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2181" w:type="dxa"/>
          </w:tcPr>
          <w:p w14:paraId="04629775" w14:textId="77777777" w:rsidR="006A0CB6" w:rsidRPr="00F16567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4ECBE6E" w14:textId="77777777" w:rsidTr="003D63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7269D98" w14:textId="4F2EA491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1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Ile/</w:t>
            </w: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. 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e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Leu</w:t>
            </w:r>
          </w:p>
        </w:tc>
        <w:tc>
          <w:tcPr>
            <w:tcW w:w="2181" w:type="dxa"/>
          </w:tcPr>
          <w:p w14:paraId="7F78B60B" w14:textId="77777777" w:rsidR="006A0CB6" w:rsidRPr="00F16567" w:rsidRDefault="006A0CB6" w:rsidP="006A0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003BF4" w14:paraId="70B69CC3" w14:textId="77777777" w:rsidTr="003D6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952544F" w14:textId="7BD0352D" w:rsidR="006A0CB6" w:rsidRPr="00C626F1" w:rsidRDefault="004B6C40" w:rsidP="006A0C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/</w:t>
            </w:r>
            <w:r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1</w:t>
            </w:r>
            <w:r w:rsidR="003D63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A0CB6" w:rsidRPr="00C626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Ile</w:t>
            </w:r>
          </w:p>
        </w:tc>
        <w:tc>
          <w:tcPr>
            <w:tcW w:w="2181" w:type="dxa"/>
          </w:tcPr>
          <w:p w14:paraId="06792615" w14:textId="77777777" w:rsidR="006A0CB6" w:rsidRPr="00003BF4" w:rsidRDefault="006A0CB6" w:rsidP="006A0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</w:tbl>
    <w:p w14:paraId="1A96AF50" w14:textId="79AC70FC" w:rsidR="00AF7964" w:rsidRPr="00003BF4" w:rsidRDefault="00AF7964">
      <w:pPr>
        <w:rPr>
          <w:rFonts w:ascii="Times New Roman" w:hAnsi="Times New Roman" w:cs="Times New Roman"/>
          <w:sz w:val="24"/>
          <w:szCs w:val="24"/>
        </w:rPr>
      </w:pPr>
    </w:p>
    <w:sectPr w:rsidR="00AF7964" w:rsidRPr="00003BF4" w:rsidSect="00F165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C3MDE3MDIxNDcwMzJW0lEKTi0uzszPAykwrAUAZnULkCwAAAA="/>
  </w:docVars>
  <w:rsids>
    <w:rsidRoot w:val="006A0CB6"/>
    <w:rsid w:val="00003BF4"/>
    <w:rsid w:val="00004D05"/>
    <w:rsid w:val="00164D9A"/>
    <w:rsid w:val="002C296B"/>
    <w:rsid w:val="002F21EF"/>
    <w:rsid w:val="003D63B6"/>
    <w:rsid w:val="004B6C40"/>
    <w:rsid w:val="00530C94"/>
    <w:rsid w:val="00575F64"/>
    <w:rsid w:val="005C35EC"/>
    <w:rsid w:val="006A0CB6"/>
    <w:rsid w:val="008061C6"/>
    <w:rsid w:val="008F10DE"/>
    <w:rsid w:val="00AC62AB"/>
    <w:rsid w:val="00AF7964"/>
    <w:rsid w:val="00B00C44"/>
    <w:rsid w:val="00BD6741"/>
    <w:rsid w:val="00C4337F"/>
    <w:rsid w:val="00C52F6D"/>
    <w:rsid w:val="00C626F1"/>
    <w:rsid w:val="00DE22CA"/>
    <w:rsid w:val="00EB70FF"/>
    <w:rsid w:val="00F16567"/>
    <w:rsid w:val="00F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1A8B9"/>
  <w15:docId w15:val="{66AF4687-DC2E-4592-87D5-7361EE4D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A0C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A0CB6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A0CB6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A0CB6"/>
    <w:rPr>
      <w:color w:val="0563C1" w:themeColor="hyperlink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5F64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5F6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2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296B"/>
    <w:rPr>
      <w:rFonts w:ascii="Segoe UI" w:hAnsi="Segoe UI" w:cs="Segoe UI"/>
      <w:sz w:val="18"/>
      <w:szCs w:val="18"/>
    </w:rPr>
  </w:style>
  <w:style w:type="table" w:styleId="Tabellasemplice-2">
    <w:name w:val="Plain Table 2"/>
    <w:basedOn w:val="Tabellanormale"/>
    <w:uiPriority w:val="42"/>
    <w:rsid w:val="003D63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20</Characters>
  <Application>Microsoft Office Word</Application>
  <DocSecurity>0</DocSecurity>
  <Lines>3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igetti</dc:creator>
  <cp:keywords/>
  <dc:description/>
  <cp:lastModifiedBy>Marco Ceccanti</cp:lastModifiedBy>
  <cp:revision>5</cp:revision>
  <dcterms:created xsi:type="dcterms:W3CDTF">2025-11-27T20:54:00Z</dcterms:created>
  <dcterms:modified xsi:type="dcterms:W3CDTF">2026-04-0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71c97-fc66-4833-898f-4fca3a79d935</vt:lpwstr>
  </property>
</Properties>
</file>